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58E0F" w14:textId="31360BE6" w:rsidR="00C337FD" w:rsidRPr="00D902D9" w:rsidRDefault="00C22F27" w:rsidP="00D902D9">
      <w:pPr>
        <w:spacing w:line="240" w:lineRule="auto"/>
        <w:rPr>
          <w:sz w:val="20"/>
          <w:szCs w:val="20"/>
        </w:rPr>
      </w:pPr>
      <w:r w:rsidRPr="00D902D9">
        <w:rPr>
          <w:sz w:val="20"/>
          <w:szCs w:val="20"/>
        </w:rPr>
        <w:t>Supplementary Table 1. The relationships between age and iron indicato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"/>
        <w:gridCol w:w="2232"/>
        <w:gridCol w:w="2048"/>
        <w:gridCol w:w="779"/>
        <w:gridCol w:w="223"/>
        <w:gridCol w:w="2022"/>
        <w:gridCol w:w="779"/>
      </w:tblGrid>
      <w:tr w:rsidR="00D45100" w:rsidRPr="00D45100" w14:paraId="144A7D00" w14:textId="77777777" w:rsidTr="001B2D48">
        <w:trPr>
          <w:trHeight w:val="315"/>
        </w:trPr>
        <w:tc>
          <w:tcPr>
            <w:tcW w:w="147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B2579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Iron indicators</w:t>
            </w: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757E" w14:textId="77777777" w:rsidR="00D45100" w:rsidRPr="00D45100" w:rsidRDefault="00D4510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10DB" w14:textId="77777777" w:rsidR="00D45100" w:rsidRPr="00D45100" w:rsidRDefault="00D4510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703C" w14:textId="77777777" w:rsidR="00D45100" w:rsidRPr="00D45100" w:rsidRDefault="00D4510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1B2D48" w:rsidRPr="00D902D9" w14:paraId="6CEF2DF3" w14:textId="77777777" w:rsidTr="001B2D48">
        <w:trPr>
          <w:trHeight w:val="288"/>
        </w:trPr>
        <w:tc>
          <w:tcPr>
            <w:tcW w:w="147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A1C41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AA662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DBCFE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82961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29B2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45D61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45100" w:rsidRPr="00D45100" w14:paraId="7CF543EA" w14:textId="77777777" w:rsidTr="00D45100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A9B5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Rank of log (ferritin)</w:t>
            </w:r>
          </w:p>
        </w:tc>
      </w:tr>
      <w:tr w:rsidR="00D45100" w:rsidRPr="00D902D9" w14:paraId="6F49C280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6CEE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C94B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0C1F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5 (0.014 to 0.01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0535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BD82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1CB6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3 (0.011 to 0.01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4EF5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D45100" w:rsidRPr="00D902D9" w14:paraId="4ADED975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9CDC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A792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6B6C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2 (0.030 to 0.03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F0D8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4372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2FFF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9 (0.027 to 0.03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43B1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D45100" w:rsidRPr="00D902D9" w14:paraId="0C5971A0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3684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5E11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6C2B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04 (-0.007 to -0.00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9E18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A47B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F180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05 (-0.007 to -0.00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AE24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D45100" w:rsidRPr="00D45100" w14:paraId="719DA532" w14:textId="77777777" w:rsidTr="00D45100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B2BB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Rank of log (transferrin)</w:t>
            </w:r>
          </w:p>
        </w:tc>
      </w:tr>
      <w:tr w:rsidR="00D45100" w:rsidRPr="00D902D9" w14:paraId="030403F5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5345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4B52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46AE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2 (-0.014 to -0.01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5C65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9111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151E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3 (-0.014 to -0.01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CE81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D45100" w:rsidRPr="00D902D9" w14:paraId="05249BAC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805B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FF4C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E818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5 (-0.017 to -0.01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A042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DF03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6A87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4 (-0.017 to -0.01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A160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D45100" w:rsidRPr="00D902D9" w14:paraId="25376D7A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C703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9A66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32DE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09 (-0.012 to -0.00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3321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79F0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DD42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1 (-0.014 to -0.00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E420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D45100" w:rsidRPr="00D45100" w14:paraId="09D697CE" w14:textId="77777777" w:rsidTr="00D45100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B098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Rank of log (transferrin receptor)</w:t>
            </w:r>
          </w:p>
        </w:tc>
      </w:tr>
      <w:tr w:rsidR="00D45100" w:rsidRPr="00D902D9" w14:paraId="784070A9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727C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BED0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FB25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.001 (-0.001 to 0.00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7C27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C978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F09D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 (-0.002 to 0.00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7FB8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.800</w:t>
            </w:r>
          </w:p>
        </w:tc>
      </w:tr>
      <w:tr w:rsidR="00D45100" w:rsidRPr="00D902D9" w14:paraId="49C87976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F3C9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518B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0E12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-0.001 (-0.003 to 0.00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BACE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4AD4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6042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-0.001 (-0.004 to 0.00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BB7E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.336</w:t>
            </w:r>
          </w:p>
        </w:tc>
      </w:tr>
      <w:tr w:rsidR="00D45100" w:rsidRPr="00D902D9" w14:paraId="67478191" w14:textId="77777777" w:rsidTr="001B2D48">
        <w:trPr>
          <w:trHeight w:val="276"/>
        </w:trPr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86F8C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C12DF" w14:textId="77777777" w:rsidR="00D45100" w:rsidRPr="00D45100" w:rsidRDefault="00D4510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CB3A8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03 (0 to 0.005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4E1CF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7C1BA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FDC67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.001 (-0.002 to 0.00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74178" w14:textId="77777777" w:rsidR="00D45100" w:rsidRPr="00D45100" w:rsidRDefault="00D45100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D45100">
              <w:rPr>
                <w:rFonts w:eastAsia="DengXian"/>
                <w:color w:val="000000"/>
                <w:sz w:val="20"/>
                <w:szCs w:val="20"/>
              </w:rPr>
              <w:t>0.506</w:t>
            </w:r>
          </w:p>
        </w:tc>
      </w:tr>
    </w:tbl>
    <w:p w14:paraId="5162E02C" w14:textId="17A5EFB1" w:rsidR="00C337FD" w:rsidRPr="00D902D9" w:rsidRDefault="001B2D48" w:rsidP="00D902D9">
      <w:pPr>
        <w:spacing w:line="240" w:lineRule="auto"/>
        <w:rPr>
          <w:sz w:val="20"/>
          <w:szCs w:val="20"/>
        </w:rPr>
      </w:pPr>
      <w:r w:rsidRPr="00D902D9">
        <w:rPr>
          <w:sz w:val="20"/>
          <w:szCs w:val="20"/>
        </w:rPr>
        <w:t>Notes: Model 1 adjusted for sex (except for sex-stratified analyses). Model 2 further adjusted for smoking history, drinking history, education, residence, marital status, high-sensitivity C-reactive protein, and disease counts based on Model 1.</w:t>
      </w:r>
      <w:r w:rsidR="00E93A45" w:rsidRPr="00D902D9">
        <w:rPr>
          <w:sz w:val="20"/>
          <w:szCs w:val="20"/>
        </w:rPr>
        <w:br w:type="page"/>
      </w:r>
    </w:p>
    <w:p w14:paraId="593ECE27" w14:textId="77777777" w:rsidR="00C337FD" w:rsidRPr="00D902D9" w:rsidRDefault="00C337FD" w:rsidP="00D902D9">
      <w:pPr>
        <w:spacing w:line="240" w:lineRule="auto"/>
        <w:rPr>
          <w:sz w:val="20"/>
          <w:szCs w:val="20"/>
        </w:rPr>
        <w:sectPr w:rsidR="00C337FD" w:rsidRPr="00D902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02CDE6" w14:textId="6718BEC7" w:rsidR="00C337FD" w:rsidRPr="00D902D9" w:rsidRDefault="00DB4D2F" w:rsidP="00D902D9">
      <w:pPr>
        <w:spacing w:line="240" w:lineRule="auto"/>
        <w:rPr>
          <w:sz w:val="20"/>
          <w:szCs w:val="20"/>
        </w:rPr>
      </w:pPr>
      <w:r w:rsidRPr="00D902D9">
        <w:rPr>
          <w:sz w:val="20"/>
          <w:szCs w:val="20"/>
        </w:rPr>
        <w:lastRenderedPageBreak/>
        <w:t>Supplementary Table 2. Odds ratios and 95% CIs of different metabolic obesity phenotypes by transferrin receptor levels in CHNS 2009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84"/>
        <w:gridCol w:w="1358"/>
        <w:gridCol w:w="1359"/>
        <w:gridCol w:w="1359"/>
        <w:gridCol w:w="222"/>
        <w:gridCol w:w="1359"/>
        <w:gridCol w:w="1359"/>
        <w:gridCol w:w="1359"/>
        <w:gridCol w:w="222"/>
        <w:gridCol w:w="1359"/>
        <w:gridCol w:w="1359"/>
        <w:gridCol w:w="1359"/>
      </w:tblGrid>
      <w:tr w:rsidR="00BB7E0C" w:rsidRPr="00D902D9" w14:paraId="5BBF0C72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05E6" w14:textId="77777777" w:rsidR="00D50870" w:rsidRPr="00D50870" w:rsidRDefault="00D5087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72E75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UN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198B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6B793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H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4037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57891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UO</w:t>
            </w:r>
          </w:p>
        </w:tc>
      </w:tr>
      <w:tr w:rsidR="00BB7E0C" w:rsidRPr="00D902D9" w14:paraId="6B51CE20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D4CFA" w14:textId="77777777" w:rsidR="00D50870" w:rsidRPr="00D50870" w:rsidRDefault="00D50870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EEB4F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62365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8B089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93F40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C5F06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67538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BD1EB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0DF6B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7C472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80235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99F52" w14:textId="77777777" w:rsidR="00D50870" w:rsidRPr="00D50870" w:rsidRDefault="00D50870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D50870" w:rsidRPr="00D50870" w14:paraId="6B953C1C" w14:textId="77777777" w:rsidTr="00BB7E0C">
        <w:trPr>
          <w:trHeight w:val="315"/>
          <w:jc w:val="center"/>
        </w:trPr>
        <w:tc>
          <w:tcPr>
            <w:tcW w:w="1452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8A73" w14:textId="77777777" w:rsidR="00D50870" w:rsidRPr="00D50870" w:rsidRDefault="00D50870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Overall (N=6461)</w:t>
            </w:r>
          </w:p>
        </w:tc>
      </w:tr>
      <w:tr w:rsidR="00BB7E0C" w:rsidRPr="00D902D9" w14:paraId="057F9F53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F24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AF8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4D99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969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C91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8EA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8CA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4AD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FD3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CC8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0A5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FF7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BB7E0C" w:rsidRPr="00D902D9" w14:paraId="3D8840C9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E90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7C0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0 (0.61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BAC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0 (0.60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8B3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0 (0.61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4AF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110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80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631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80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24E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80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34FE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B8E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6 (0.72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84CE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6 (0.72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BB9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7 (0.72 to 1.05)</w:t>
            </w:r>
          </w:p>
        </w:tc>
      </w:tr>
      <w:tr w:rsidR="00BB7E0C" w:rsidRPr="00D902D9" w14:paraId="4C474556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29F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1B5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9 (0.75 to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4D5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4 (0.71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DFB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4 (0.70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939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FA1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6 (0.98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976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6 (0.97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FE7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4 (0.95 to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0AD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45C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79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9AB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2 (0.76 to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749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1 (0.74 to 1.11)</w:t>
            </w:r>
          </w:p>
        </w:tc>
      </w:tr>
      <w:tr w:rsidR="00BB7E0C" w:rsidRPr="00D902D9" w14:paraId="3F9F7846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C4B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88EE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4 (0.71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F43E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3 (0.70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C9F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3 (0.70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C6B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369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1 (0.84 to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61A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0 (0.84 to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F85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7 (0.81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3C2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ECA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3 (0.94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5F4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1 (0.93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829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0 (0.91 to 1.34)</w:t>
            </w:r>
          </w:p>
        </w:tc>
      </w:tr>
      <w:tr w:rsidR="00BB7E0C" w:rsidRPr="00D902D9" w14:paraId="0882C1A4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E47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50870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19D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970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FC0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32EB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4FE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B4A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F1F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758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E1D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678B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1E2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248</w:t>
            </w:r>
          </w:p>
        </w:tc>
      </w:tr>
      <w:tr w:rsidR="00D50870" w:rsidRPr="00D50870" w14:paraId="36F0F742" w14:textId="77777777" w:rsidTr="00BB7E0C">
        <w:trPr>
          <w:trHeight w:val="315"/>
          <w:jc w:val="center"/>
        </w:trPr>
        <w:tc>
          <w:tcPr>
            <w:tcW w:w="145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6867" w14:textId="77777777" w:rsidR="00D50870" w:rsidRPr="00D50870" w:rsidRDefault="00D50870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Female (N=3478)</w:t>
            </w:r>
          </w:p>
        </w:tc>
      </w:tr>
      <w:tr w:rsidR="00BB7E0C" w:rsidRPr="00D902D9" w14:paraId="54C9935E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6F8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4BA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6B8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0689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B69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E22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716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3CF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192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372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61C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F93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BB7E0C" w:rsidRPr="00D902D9" w14:paraId="6271DE71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60E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688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76 (0.53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3C1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77 (0.53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F14E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78 (0.54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2AF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C8F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2 (0.81 to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0B3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2 (0.81 to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F6E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2 (0.80 to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BF0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4C5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74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475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74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195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6 (0.73 to 1.25)</w:t>
            </w:r>
          </w:p>
        </w:tc>
      </w:tr>
      <w:tr w:rsidR="00BB7E0C" w:rsidRPr="00D902D9" w14:paraId="771A2CBF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8BF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405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6 (0.75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6F7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2 (0.72 to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14B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7 (0.68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FE0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75C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5 (0.82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587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4 (0.82 to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B85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8 (0.76 to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0B3E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2C5B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0 (0.78 to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68F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7 (0.75 to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9CC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9 (0.68 to 1.17)</w:t>
            </w:r>
          </w:p>
        </w:tc>
      </w:tr>
      <w:tr w:rsidR="00BB7E0C" w:rsidRPr="00D902D9" w14:paraId="4F11B2EC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8CE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5AF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2 (0.65 to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FEB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6 (0.67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3FB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4 (0.65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81DB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818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9 (0.86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0EA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9 (0.86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E50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1 (0.79 to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C2F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4E0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0 (0.86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180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4 (0.88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2C0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05 (0.81 to 1.38)</w:t>
            </w:r>
          </w:p>
        </w:tc>
      </w:tr>
      <w:tr w:rsidR="00BB7E0C" w:rsidRPr="00D902D9" w14:paraId="3264BEE7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E70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50870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6CA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626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3A2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708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227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224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9DC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F14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BD1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A06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633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17</w:t>
            </w:r>
          </w:p>
        </w:tc>
      </w:tr>
      <w:tr w:rsidR="00D50870" w:rsidRPr="00D50870" w14:paraId="386344D1" w14:textId="77777777" w:rsidTr="00BB7E0C">
        <w:trPr>
          <w:trHeight w:val="315"/>
          <w:jc w:val="center"/>
        </w:trPr>
        <w:tc>
          <w:tcPr>
            <w:tcW w:w="145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700B" w14:textId="77777777" w:rsidR="00D50870" w:rsidRPr="00D50870" w:rsidRDefault="00D50870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Male (N=2983)</w:t>
            </w:r>
          </w:p>
        </w:tc>
      </w:tr>
      <w:tr w:rsidR="00BB7E0C" w:rsidRPr="00D902D9" w14:paraId="4904CF0A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D23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EB4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138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05B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93F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9F4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B07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D159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106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48A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9F01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EAF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131413"/>
                <w:sz w:val="20"/>
                <w:szCs w:val="20"/>
              </w:rPr>
            </w:pPr>
            <w:r w:rsidRPr="00D50870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BB7E0C" w:rsidRPr="00D902D9" w14:paraId="0BCD980A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986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DB1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61 (0.38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F17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61 (0.38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523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63 (0.39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702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6B4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1 (0.71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285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1 (0.71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44E4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1 (0.70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8EC9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721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1 (0.62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914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2 (0.62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4D9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84 (0.63 to 1.11)</w:t>
            </w:r>
          </w:p>
        </w:tc>
      </w:tr>
      <w:tr w:rsidR="00BB7E0C" w:rsidRPr="00D902D9" w14:paraId="0F4CEB1F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669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lastRenderedPageBreak/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6A9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6 (0.63 to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806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4 (0.61 to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670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4 (0.61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6A4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696E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1 (0.87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84E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1 (0.87 to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EAB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1 (0.87 to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281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14F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78 (0.59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9DE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77 (0.59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7929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78 (0.59 to 1.03)</w:t>
            </w:r>
          </w:p>
        </w:tc>
      </w:tr>
      <w:tr w:rsidR="00BB7E0C" w:rsidRPr="00D902D9" w14:paraId="0E279ADA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B3D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260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7 (0.64 to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D6F3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2 (0.60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2FC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3 (0.60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9BC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43D7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73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81AC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74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72E9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5 (0.73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1CCD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BB3E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6 (0.89 to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FA09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4 (0.88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142B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1.15 (0.88 to 1.50)</w:t>
            </w:r>
          </w:p>
        </w:tc>
      </w:tr>
      <w:tr w:rsidR="00BB7E0C" w:rsidRPr="00D902D9" w14:paraId="43652622" w14:textId="77777777" w:rsidTr="00BB7E0C">
        <w:trPr>
          <w:trHeight w:val="276"/>
          <w:jc w:val="center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C5FE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50870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72DE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8D7BA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8C81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2270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0023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30878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8DEC6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74372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34D60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C10FF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4FE85" w14:textId="77777777" w:rsidR="00D50870" w:rsidRPr="00D50870" w:rsidRDefault="00D50870" w:rsidP="00D902D9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50870">
              <w:rPr>
                <w:rFonts w:eastAsia="DengXian"/>
                <w:color w:val="000000"/>
                <w:sz w:val="20"/>
                <w:szCs w:val="20"/>
              </w:rPr>
              <w:t>0.357</w:t>
            </w:r>
          </w:p>
        </w:tc>
      </w:tr>
    </w:tbl>
    <w:p w14:paraId="242784BE" w14:textId="1DF5640A" w:rsidR="00C337FD" w:rsidRPr="00D902D9" w:rsidRDefault="00D50870" w:rsidP="00D902D9">
      <w:pPr>
        <w:spacing w:line="240" w:lineRule="auto"/>
        <w:rPr>
          <w:sz w:val="20"/>
          <w:szCs w:val="20"/>
        </w:rPr>
      </w:pPr>
      <w:r w:rsidRPr="00D902D9">
        <w:rPr>
          <w:sz w:val="20"/>
          <w:szCs w:val="20"/>
        </w:rPr>
        <w:t>Notes: CI, confidence interval. MHNW, metabolically healthy with normal weight. MUNW, metabolically unhealthy with normal weight. MHO, metabolically healthy with overweight/obesity. MUO, metabolically unhealthy with overweight/obesity. The reference of multinomial logistic models was MHNW. Model 1 adjusted for sex. Model 2 further adjusted for age based on Model 1. Model 3 further adjusted for smoking history, drinking history, education, residence, marital status, high-sensitivity C-reactive protein, and disease counts based on Model 2.</w:t>
      </w:r>
      <w:r w:rsidR="004D30E2" w:rsidRPr="00D902D9">
        <w:rPr>
          <w:sz w:val="20"/>
          <w:szCs w:val="20"/>
        </w:rPr>
        <w:tab/>
      </w:r>
      <w:r w:rsidR="004D30E2" w:rsidRPr="00D902D9">
        <w:rPr>
          <w:sz w:val="20"/>
          <w:szCs w:val="20"/>
        </w:rPr>
        <w:tab/>
      </w:r>
      <w:r w:rsidR="004D30E2" w:rsidRPr="00D902D9">
        <w:rPr>
          <w:sz w:val="20"/>
          <w:szCs w:val="20"/>
        </w:rPr>
        <w:tab/>
      </w:r>
      <w:r w:rsidR="004D30E2" w:rsidRPr="00D902D9">
        <w:rPr>
          <w:sz w:val="20"/>
          <w:szCs w:val="20"/>
        </w:rPr>
        <w:tab/>
      </w:r>
      <w:r w:rsidR="004D30E2" w:rsidRPr="00D902D9">
        <w:rPr>
          <w:sz w:val="20"/>
          <w:szCs w:val="20"/>
        </w:rPr>
        <w:tab/>
      </w:r>
      <w:r w:rsidR="004D30E2" w:rsidRPr="00D902D9">
        <w:rPr>
          <w:sz w:val="20"/>
          <w:szCs w:val="20"/>
        </w:rPr>
        <w:tab/>
      </w:r>
      <w:r w:rsidR="004D30E2" w:rsidRPr="00D902D9">
        <w:rPr>
          <w:sz w:val="20"/>
          <w:szCs w:val="20"/>
        </w:rPr>
        <w:tab/>
      </w:r>
    </w:p>
    <w:p w14:paraId="3AF338F4" w14:textId="77777777" w:rsidR="00955FFE" w:rsidRPr="00D902D9" w:rsidRDefault="00955FFE" w:rsidP="00D902D9">
      <w:pPr>
        <w:spacing w:line="240" w:lineRule="auto"/>
        <w:rPr>
          <w:sz w:val="20"/>
          <w:szCs w:val="20"/>
        </w:rPr>
        <w:sectPr w:rsidR="00955FFE" w:rsidRPr="00D902D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35E8178" w14:textId="6B807AC8" w:rsidR="00F77928" w:rsidRPr="00D902D9" w:rsidRDefault="008472EF" w:rsidP="00D902D9">
      <w:pPr>
        <w:spacing w:line="240" w:lineRule="auto"/>
        <w:rPr>
          <w:sz w:val="20"/>
          <w:szCs w:val="20"/>
        </w:rPr>
      </w:pPr>
      <w:r w:rsidRPr="00D902D9">
        <w:rPr>
          <w:sz w:val="20"/>
          <w:szCs w:val="20"/>
        </w:rPr>
        <w:lastRenderedPageBreak/>
        <w:t xml:space="preserve">Supplementary </w:t>
      </w:r>
      <w:r w:rsidR="00E93A45" w:rsidRPr="00D902D9">
        <w:rPr>
          <w:sz w:val="20"/>
          <w:szCs w:val="20"/>
        </w:rPr>
        <w:t>Table 3</w:t>
      </w:r>
      <w:r w:rsidRPr="00D902D9">
        <w:rPr>
          <w:sz w:val="20"/>
          <w:szCs w:val="20"/>
        </w:rPr>
        <w:t xml:space="preserve">. </w:t>
      </w:r>
      <w:r w:rsidR="00E93A45" w:rsidRPr="00D902D9">
        <w:rPr>
          <w:sz w:val="20"/>
          <w:szCs w:val="20"/>
        </w:rPr>
        <w:t xml:space="preserve">Sensitivity analysis: Odds ratios and 95% CIs of different </w:t>
      </w:r>
      <w:r w:rsidR="00E93A45" w:rsidRPr="00D902D9">
        <w:rPr>
          <w:color w:val="auto"/>
          <w:sz w:val="20"/>
          <w:szCs w:val="20"/>
        </w:rPr>
        <w:t xml:space="preserve">metabolic obesity phenotypes </w:t>
      </w:r>
      <w:r w:rsidR="00E93A45" w:rsidRPr="00D902D9">
        <w:rPr>
          <w:sz w:val="20"/>
          <w:szCs w:val="20"/>
        </w:rPr>
        <w:t>by three iron indicator levels in CHNS 2009</w:t>
      </w:r>
      <w:r w:rsidR="00C85800" w:rsidRPr="00D902D9">
        <w:rPr>
          <w:sz w:val="20"/>
          <w:szCs w:val="20"/>
        </w:rPr>
        <w:t>.</w:t>
      </w:r>
    </w:p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1474"/>
        <w:gridCol w:w="1457"/>
        <w:gridCol w:w="1436"/>
        <w:gridCol w:w="1436"/>
        <w:gridCol w:w="1436"/>
        <w:gridCol w:w="1499"/>
      </w:tblGrid>
      <w:tr w:rsidR="0059060A" w:rsidRPr="0059060A" w14:paraId="5A92C4B1" w14:textId="77777777" w:rsidTr="0059060A">
        <w:trPr>
          <w:trHeight w:val="276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AABE1F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CA88B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SHN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AAAF2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UN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CE692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H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65504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SH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85C8A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UO</w:t>
            </w:r>
          </w:p>
        </w:tc>
      </w:tr>
      <w:tr w:rsidR="0059060A" w:rsidRPr="0059060A" w14:paraId="0AC7D785" w14:textId="77777777" w:rsidTr="0059060A">
        <w:trPr>
          <w:trHeight w:val="276"/>
        </w:trPr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09AB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CEF60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59060A" w:rsidRPr="0059060A" w14:paraId="369E8A1A" w14:textId="77777777" w:rsidTr="0059060A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D226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C490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Ferritin</w:t>
            </w:r>
          </w:p>
        </w:tc>
      </w:tr>
      <w:tr w:rsidR="0059060A" w:rsidRPr="0059060A" w14:paraId="3BC65417" w14:textId="77777777" w:rsidTr="0059060A">
        <w:trPr>
          <w:trHeight w:val="315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CD5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Overall (N=6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E19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D4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742654EC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D22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9C7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AF4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81D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454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F69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709D7FCF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DFE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E95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2 (0.91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F75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5 (0.96 to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8FA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5 (0.77 to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06B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9 (1.03 to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61A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2 (1.49 to 2.48)</w:t>
            </w:r>
          </w:p>
        </w:tc>
      </w:tr>
      <w:tr w:rsidR="0059060A" w:rsidRPr="0059060A" w14:paraId="6DAA1866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2C3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62A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7 (1.01 to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28E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8 (1.39 to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4BE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6 (0.81 to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03C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0 (1.09 to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D71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66 (2.03 to 3.50)</w:t>
            </w:r>
          </w:p>
        </w:tc>
      </w:tr>
      <w:tr w:rsidR="0059060A" w:rsidRPr="0059060A" w14:paraId="72E4D8A0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E8F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BCA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0 (1.24 to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1EF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13 (2.85 to 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BA1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5 (0.82 to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A03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38 (1.81 to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C0C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7.07 (5.28 to 9.47)</w:t>
            </w:r>
          </w:p>
        </w:tc>
      </w:tr>
      <w:tr w:rsidR="0059060A" w:rsidRPr="0059060A" w14:paraId="688228A9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6AC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7F6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4D9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468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196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C5F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59060A" w:rsidRPr="0059060A" w14:paraId="16F50707" w14:textId="77777777" w:rsidTr="0059060A">
        <w:trPr>
          <w:trHeight w:val="279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C18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Female (N=3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B4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B0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0A089975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613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AA3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947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56B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960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70F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5C8E94B7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D12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BE9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7 (0.98 to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C4B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1 (0.63 to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08E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0 (0.61 to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978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4 (0.93 to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070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3 (1.01 to 2.01)</w:t>
            </w:r>
          </w:p>
        </w:tc>
      </w:tr>
      <w:tr w:rsidR="0059060A" w:rsidRPr="0059060A" w14:paraId="195D6DE9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2B2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C4D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3 (0.98 to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5D5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53 (0.96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B80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2 (0.69 to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354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7 (0.99 to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33F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01 (1.39 to 2.88)</w:t>
            </w:r>
          </w:p>
        </w:tc>
      </w:tr>
      <w:tr w:rsidR="0059060A" w:rsidRPr="0059060A" w14:paraId="7D23CC86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307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9D7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6 (0.89 to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E6F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7 (1.02 to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A52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73 (0.33 to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E82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3 (0.91 to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7E0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78 (1.87 to 4.13)</w:t>
            </w:r>
          </w:p>
        </w:tc>
      </w:tr>
      <w:tr w:rsidR="0059060A" w:rsidRPr="0059060A" w14:paraId="14BA9A5E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25C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B2F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705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CBE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F2C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577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59060A" w:rsidRPr="0059060A" w14:paraId="2BF4351A" w14:textId="77777777" w:rsidTr="0059060A">
        <w:trPr>
          <w:trHeight w:val="279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B57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Male (N=2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056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127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33569CF6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E01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B9C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CE3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8DD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28A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72D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3422CB1A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457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8D4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8 (0.97 to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5BE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67 (0.97 to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332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0 (1.01 to 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A27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1 (0.88 to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F73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13 (1.47 to 3.09)</w:t>
            </w:r>
          </w:p>
        </w:tc>
      </w:tr>
      <w:tr w:rsidR="0059060A" w:rsidRPr="0059060A" w14:paraId="1FA0FCD4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814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830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4 (1.29 to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24D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90 (1.71 to 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432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2 (0.61 to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798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84 (1.32 to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BB0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58 (2.46 to 5.20)</w:t>
            </w:r>
          </w:p>
        </w:tc>
      </w:tr>
      <w:tr w:rsidR="0059060A" w:rsidRPr="0059060A" w14:paraId="4656583E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045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67B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5 (0.98 to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460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.13 (3.07 to 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21A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62 (0.90 to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FCD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11 (1.50 to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1FD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6.83 (4.71 to 9.90)</w:t>
            </w:r>
          </w:p>
        </w:tc>
      </w:tr>
      <w:tr w:rsidR="0059060A" w:rsidRPr="0059060A" w14:paraId="6B8E6364" w14:textId="77777777" w:rsidTr="0059060A">
        <w:trPr>
          <w:trHeight w:val="279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13E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1C1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BD5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EA6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3AD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4AE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59060A" w:rsidRPr="0059060A" w14:paraId="24DF3170" w14:textId="77777777" w:rsidTr="0059060A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25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7D9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Transferrin</w:t>
            </w:r>
          </w:p>
        </w:tc>
      </w:tr>
      <w:tr w:rsidR="0059060A" w:rsidRPr="0059060A" w14:paraId="5BDCF2F8" w14:textId="77777777" w:rsidTr="0059060A">
        <w:trPr>
          <w:trHeight w:val="315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529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Overall (N=6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D1A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1F1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06A4D9C9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F07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771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E0C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402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525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A22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54482DE8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B43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2ED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4 (0.93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240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9 (1.09 to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FB8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6 (0.70 to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2B1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1 (1.13 to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B7A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3 (1.52 to 2.47)</w:t>
            </w:r>
          </w:p>
        </w:tc>
      </w:tr>
      <w:tr w:rsidR="0059060A" w:rsidRPr="0059060A" w14:paraId="36996484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F0C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DCE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38 (1.12 to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4E9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30 (1.66 to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85D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8 (1.21 to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6F8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4 (1.55 to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99D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14 (2.46 to 4.01)</w:t>
            </w:r>
          </w:p>
        </w:tc>
      </w:tr>
      <w:tr w:rsidR="0059060A" w:rsidRPr="0059060A" w14:paraId="7BE584C8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DC6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CA4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4 (1.32 to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2F5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53 (2.55 to 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6BD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3 (1.14 to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745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63 (2.08 to 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FCA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57 (3.56 to 5.87)</w:t>
            </w:r>
          </w:p>
        </w:tc>
      </w:tr>
      <w:tr w:rsidR="0059060A" w:rsidRPr="0059060A" w14:paraId="2690104B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DF1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9D7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B59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807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B69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8D4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59060A" w:rsidRPr="0059060A" w14:paraId="306BCFA8" w14:textId="77777777" w:rsidTr="0059060A">
        <w:trPr>
          <w:trHeight w:val="315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D5A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Female (N=3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46C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DAB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1421D83B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369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776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6CC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CC0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428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CC9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39413CD9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051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D29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4 (0.86 to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D9B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6 (1.09 to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47E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9 (0.67 to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3D8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6 (0.99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A73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8 (1.27 to 2.50)</w:t>
            </w:r>
          </w:p>
        </w:tc>
      </w:tr>
      <w:tr w:rsidR="0059060A" w:rsidRPr="0059060A" w14:paraId="20FDF3DE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2B3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F94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5 (0.93 to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EF2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53 (1.66 to 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A26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2 (0.68 to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3CB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9 (1.23 to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9AB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64 (1.88 to 3.71)</w:t>
            </w:r>
          </w:p>
        </w:tc>
      </w:tr>
      <w:tr w:rsidR="0059060A" w:rsidRPr="0059060A" w14:paraId="4C701DEE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4FC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A39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5 (1.08 to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90B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54 (2.30 to 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043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47 (0.82 to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873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43 (1.76 to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B71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65 (2.58 to 5.15)</w:t>
            </w:r>
          </w:p>
        </w:tc>
      </w:tr>
      <w:tr w:rsidR="0059060A" w:rsidRPr="0059060A" w14:paraId="2C560938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1EF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762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758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95F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B0A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7F3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59060A" w:rsidRPr="0059060A" w14:paraId="72F4B1E3" w14:textId="77777777" w:rsidTr="0059060A">
        <w:trPr>
          <w:trHeight w:val="315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719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Male (N=2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FDA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47B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73332223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535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1C0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E49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BA4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9AB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9B7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12209924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921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ACD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0 (1.05 to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785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59 (0.97 to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4DB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2 (0.62 to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24F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52 (1.09 to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521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37 (1.64 to 3.44)</w:t>
            </w:r>
          </w:p>
        </w:tc>
      </w:tr>
      <w:tr w:rsidR="0059060A" w:rsidRPr="0059060A" w14:paraId="40778D28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C5D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lastRenderedPageBreak/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485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5 (1.29 to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ABF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24 (1.34 to 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111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31 (1.34 to 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B52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16 (1.54 to 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972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12 (2.83 to 6.00)</w:t>
            </w:r>
          </w:p>
        </w:tc>
      </w:tr>
      <w:tr w:rsidR="0059060A" w:rsidRPr="0059060A" w14:paraId="7161B66A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172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913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14 (1.55 to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2D0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82 (2.30 to 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EA1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21 (1.23 to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7DA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17 (2.23 to 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EDB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7.73 (5.28 to 11.31)</w:t>
            </w:r>
          </w:p>
        </w:tc>
      </w:tr>
      <w:tr w:rsidR="0059060A" w:rsidRPr="0059060A" w14:paraId="110A96EF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EE4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F7A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988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C72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78B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D1E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59060A" w:rsidRPr="0059060A" w14:paraId="52232664" w14:textId="77777777" w:rsidTr="0059060A">
        <w:trPr>
          <w:trHeight w:val="28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FB6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A18B" w14:textId="77777777" w:rsidR="0059060A" w:rsidRPr="0059060A" w:rsidRDefault="0059060A" w:rsidP="00D902D9">
            <w:pPr>
              <w:spacing w:line="24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Transferrin Receptor</w:t>
            </w:r>
          </w:p>
        </w:tc>
      </w:tr>
      <w:tr w:rsidR="0059060A" w:rsidRPr="0059060A" w14:paraId="45C2C38E" w14:textId="77777777" w:rsidTr="0059060A">
        <w:trPr>
          <w:trHeight w:val="315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9C7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Overall (N=6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49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96E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3CBEA1EB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FBC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997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B08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56D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D64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C0B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3422B2B2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76C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C7C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0.83 (0.68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9B9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131413"/>
                <w:sz w:val="20"/>
                <w:szCs w:val="20"/>
              </w:rPr>
              <w:t>0.72 (0.53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031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0.82 (0.56 to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3A2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0.86 (0.69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C77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131413"/>
                <w:sz w:val="20"/>
                <w:szCs w:val="20"/>
              </w:rPr>
              <w:t>0.78 (0.62 to 0.98)</w:t>
            </w:r>
          </w:p>
        </w:tc>
      </w:tr>
      <w:tr w:rsidR="0059060A" w:rsidRPr="0059060A" w14:paraId="7EC5A17B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178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619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6 (0.86 to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219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8 (0.71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A29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8 (0.73 to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A92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0 (0.95 to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909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5 (0.74 to 1.21)</w:t>
            </w:r>
          </w:p>
        </w:tc>
      </w:tr>
      <w:tr w:rsidR="0059060A" w:rsidRPr="0059060A" w14:paraId="67AA0FAB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E77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9CC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6 (0.86 to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F1A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7 (0.70 to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92F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6 (0.64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FF2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2 (0.81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EEE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5 (0.91 to 1.46)</w:t>
            </w:r>
          </w:p>
        </w:tc>
      </w:tr>
      <w:tr w:rsidR="0059060A" w:rsidRPr="0059060A" w14:paraId="6B6F5AA5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FC8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502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414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4D9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329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55B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083</w:t>
            </w:r>
          </w:p>
        </w:tc>
      </w:tr>
      <w:tr w:rsidR="0059060A" w:rsidRPr="0059060A" w14:paraId="5F96B06F" w14:textId="77777777" w:rsidTr="0059060A">
        <w:trPr>
          <w:trHeight w:val="315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64E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Female (N=3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5C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74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24C744C6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818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941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5EB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725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06E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400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6A45AE69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34AD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950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84 (0.63 to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38F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70 (0.46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F6A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78 (0.45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9D7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5 (0.70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CF0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87 (0.63 to 1.20)</w:t>
            </w:r>
          </w:p>
        </w:tc>
      </w:tr>
      <w:tr w:rsidR="0059060A" w:rsidRPr="0059060A" w14:paraId="7B8758B2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F50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8D5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0 (0.75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6DD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7 (0.65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C6B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5 (0.54 to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218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8 (0.71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7FE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89 (0.64 to 1.24)</w:t>
            </w:r>
          </w:p>
        </w:tc>
      </w:tr>
      <w:tr w:rsidR="0059060A" w:rsidRPr="0059060A" w14:paraId="095C585F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AE4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DA1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8 (0.80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E346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9 (0.65 to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C76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78 (0.44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8AA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2 (0.81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641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2 (0.80 to 1.55)</w:t>
            </w:r>
          </w:p>
        </w:tc>
      </w:tr>
      <w:tr w:rsidR="0059060A" w:rsidRPr="0059060A" w14:paraId="3466147F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F1F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F56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7EFA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168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635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48C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480</w:t>
            </w:r>
          </w:p>
        </w:tc>
      </w:tr>
      <w:tr w:rsidR="0059060A" w:rsidRPr="0059060A" w14:paraId="62C2D66C" w14:textId="77777777" w:rsidTr="0059060A">
        <w:trPr>
          <w:trHeight w:val="315"/>
        </w:trPr>
        <w:tc>
          <w:tcPr>
            <w:tcW w:w="5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1EE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Male (N=2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85A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E7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59060A" w:rsidRPr="0059060A" w14:paraId="60F5DDFA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D14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E3F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22EC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928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E46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C0F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131413"/>
                <w:sz w:val="20"/>
                <w:szCs w:val="20"/>
              </w:rPr>
            </w:pPr>
            <w:r w:rsidRPr="0059060A">
              <w:rPr>
                <w:rFonts w:eastAsia="DengXian"/>
                <w:color w:val="131413"/>
                <w:sz w:val="20"/>
                <w:szCs w:val="20"/>
              </w:rPr>
              <w:t>reference</w:t>
            </w:r>
          </w:p>
        </w:tc>
      </w:tr>
      <w:tr w:rsidR="0059060A" w:rsidRPr="0059060A" w14:paraId="5B8B03F3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A66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6414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16 (0.86 to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48F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4 (1.03 to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867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0 (0.69 to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A54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1 (0.86 to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2A9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1 (0.93 to 1.84)</w:t>
            </w:r>
          </w:p>
        </w:tc>
      </w:tr>
      <w:tr w:rsidR="0059060A" w:rsidRPr="0059060A" w14:paraId="5ECAD7BF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6F5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7CA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4 (0.78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EBE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53 (0.90 to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09E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03 (0.59 to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E9D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1 (0.95 to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E897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96 (0.68 to 1.36)</w:t>
            </w:r>
          </w:p>
        </w:tc>
      </w:tr>
      <w:tr w:rsidR="0059060A" w:rsidRPr="0059060A" w14:paraId="71DBE366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B3F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0FE9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5 (0.99 to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220F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9 (1.05 to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46B5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37 (0.77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5C82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1.24 (0.87 to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9708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6 (1.17 to 2.35)</w:t>
            </w:r>
          </w:p>
        </w:tc>
      </w:tr>
      <w:tr w:rsidR="0059060A" w:rsidRPr="0059060A" w14:paraId="0270F38A" w14:textId="77777777" w:rsidTr="0059060A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FA390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9060A">
              <w:rPr>
                <w:rFonts w:eastAsia="DengXi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2872E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8CE93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98F3B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89C4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F50F1" w14:textId="77777777" w:rsidR="0059060A" w:rsidRPr="0059060A" w:rsidRDefault="0059060A" w:rsidP="00D902D9">
            <w:pPr>
              <w:spacing w:line="240" w:lineRule="auto"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59060A">
              <w:rPr>
                <w:rFonts w:eastAsia="DengXian"/>
                <w:color w:val="000000"/>
                <w:sz w:val="20"/>
                <w:szCs w:val="20"/>
              </w:rPr>
              <w:t>0.235</w:t>
            </w:r>
          </w:p>
        </w:tc>
      </w:tr>
    </w:tbl>
    <w:p w14:paraId="541BB068" w14:textId="03C581EB" w:rsidR="00C337FD" w:rsidRPr="00D902D9" w:rsidRDefault="0059060A" w:rsidP="00D902D9">
      <w:pPr>
        <w:spacing w:line="240" w:lineRule="auto"/>
        <w:rPr>
          <w:sz w:val="20"/>
          <w:szCs w:val="20"/>
        </w:rPr>
      </w:pPr>
      <w:r w:rsidRPr="00D902D9">
        <w:rPr>
          <w:sz w:val="20"/>
          <w:szCs w:val="20"/>
        </w:rPr>
        <w:t>Notes: OR, odd ratio. CI, confidence interval. MHNW, metabolically healthy with normal weight. MSHNW, metabolically sub-healthy with normal weight. MUNW, metabolically unhealthy with normal weight. MHO, metabolically healthy with overweight/obesity. MSHO, metabolically sub-healthy with overweight/obesity. MUO, metabolically unhealthy with overweight/obesity. The reference of multinomial logistic models was MHNW. OR adjusted for sex, age, smoking history, drinking history, education, residence, marital status, high-sensitivity C-reactive protein, and disease counts.</w:t>
      </w:r>
    </w:p>
    <w:p w14:paraId="454B787F" w14:textId="77777777" w:rsidR="00C337FD" w:rsidRPr="00D902D9" w:rsidRDefault="00C337FD" w:rsidP="00D902D9">
      <w:pPr>
        <w:spacing w:line="240" w:lineRule="auto"/>
        <w:rPr>
          <w:sz w:val="20"/>
          <w:szCs w:val="20"/>
        </w:rPr>
        <w:sectPr w:rsidR="00C337FD" w:rsidRPr="00D902D9" w:rsidSect="00955FFE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7B5A7D7E" w14:textId="7DF458FE" w:rsidR="00C337FD" w:rsidRPr="00D902D9" w:rsidRDefault="00FE7FE1" w:rsidP="00D902D9">
      <w:pPr>
        <w:spacing w:line="240" w:lineRule="auto"/>
        <w:jc w:val="left"/>
        <w:rPr>
          <w:color w:val="auto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20715D1" wp14:editId="7B57D8EC">
            <wp:extent cx="4792980" cy="8043572"/>
            <wp:effectExtent l="0" t="0" r="762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8975" cy="805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F551A" w14:textId="1C1B7381" w:rsidR="00C337FD" w:rsidRPr="00D902D9" w:rsidRDefault="00FE7FE1" w:rsidP="00FE7FE1">
      <w:pPr>
        <w:spacing w:line="240" w:lineRule="auto"/>
        <w:rPr>
          <w:sz w:val="20"/>
          <w:szCs w:val="20"/>
        </w:rPr>
      </w:pPr>
      <w:r w:rsidRPr="00FE7FE1">
        <w:rPr>
          <w:sz w:val="20"/>
          <w:szCs w:val="20"/>
        </w:rPr>
        <w:t xml:space="preserve">Supplementary Figure 1. The relationships between iron </w:t>
      </w:r>
      <w:r w:rsidR="00204F56">
        <w:rPr>
          <w:rFonts w:hint="eastAsia"/>
          <w:sz w:val="20"/>
          <w:szCs w:val="20"/>
        </w:rPr>
        <w:t>markers</w:t>
      </w:r>
      <w:r w:rsidR="00204F56">
        <w:rPr>
          <w:sz w:val="20"/>
          <w:szCs w:val="20"/>
        </w:rPr>
        <w:t xml:space="preserve"> </w:t>
      </w:r>
      <w:r w:rsidRPr="00FE7FE1">
        <w:rPr>
          <w:sz w:val="20"/>
          <w:szCs w:val="20"/>
        </w:rPr>
        <w:t>and age</w:t>
      </w:r>
    </w:p>
    <w:sectPr w:rsidR="00C337FD" w:rsidRPr="00D902D9" w:rsidSect="00955FFE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C7564" w14:textId="77777777" w:rsidR="00392476" w:rsidRDefault="00392476">
      <w:pPr>
        <w:spacing w:line="240" w:lineRule="auto"/>
      </w:pPr>
      <w:r>
        <w:separator/>
      </w:r>
    </w:p>
  </w:endnote>
  <w:endnote w:type="continuationSeparator" w:id="0">
    <w:p w14:paraId="57E64D0D" w14:textId="77777777" w:rsidR="00392476" w:rsidRDefault="003924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9A9A5" w14:textId="77777777" w:rsidR="00392476" w:rsidRDefault="00392476">
      <w:r>
        <w:separator/>
      </w:r>
    </w:p>
  </w:footnote>
  <w:footnote w:type="continuationSeparator" w:id="0">
    <w:p w14:paraId="2741B6B5" w14:textId="77777777" w:rsidR="00392476" w:rsidRDefault="00392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NjYxNTM3MDY3NTZU0lEKTi0uzszPAykwMqwFAIe9a/4tAAAA"/>
  </w:docVars>
  <w:rsids>
    <w:rsidRoot w:val="006139A5"/>
    <w:rsid w:val="00007891"/>
    <w:rsid w:val="00012F75"/>
    <w:rsid w:val="00084A84"/>
    <w:rsid w:val="000A1228"/>
    <w:rsid w:val="000B2F0C"/>
    <w:rsid w:val="000E378C"/>
    <w:rsid w:val="001252FF"/>
    <w:rsid w:val="00162F74"/>
    <w:rsid w:val="00167C23"/>
    <w:rsid w:val="001829C9"/>
    <w:rsid w:val="00187DBC"/>
    <w:rsid w:val="001B2150"/>
    <w:rsid w:val="001B2D48"/>
    <w:rsid w:val="001C03A2"/>
    <w:rsid w:val="001C1EBE"/>
    <w:rsid w:val="00202E40"/>
    <w:rsid w:val="002045AE"/>
    <w:rsid w:val="00204F56"/>
    <w:rsid w:val="00207AEC"/>
    <w:rsid w:val="002258A3"/>
    <w:rsid w:val="00290B35"/>
    <w:rsid w:val="002A173E"/>
    <w:rsid w:val="002B402C"/>
    <w:rsid w:val="002D1A29"/>
    <w:rsid w:val="002D3207"/>
    <w:rsid w:val="00313447"/>
    <w:rsid w:val="003208E5"/>
    <w:rsid w:val="0032561D"/>
    <w:rsid w:val="003433BB"/>
    <w:rsid w:val="00356AC9"/>
    <w:rsid w:val="003816B8"/>
    <w:rsid w:val="00392476"/>
    <w:rsid w:val="003A67ED"/>
    <w:rsid w:val="004641D6"/>
    <w:rsid w:val="004A1866"/>
    <w:rsid w:val="004D30E2"/>
    <w:rsid w:val="0051485A"/>
    <w:rsid w:val="005321E9"/>
    <w:rsid w:val="0059060A"/>
    <w:rsid w:val="005C1DF7"/>
    <w:rsid w:val="005C363D"/>
    <w:rsid w:val="005E0FB0"/>
    <w:rsid w:val="005E3761"/>
    <w:rsid w:val="005E683D"/>
    <w:rsid w:val="006139A5"/>
    <w:rsid w:val="00623B2A"/>
    <w:rsid w:val="006404F8"/>
    <w:rsid w:val="006469FB"/>
    <w:rsid w:val="0067558A"/>
    <w:rsid w:val="006A44F3"/>
    <w:rsid w:val="006B72F5"/>
    <w:rsid w:val="00732D0F"/>
    <w:rsid w:val="00747305"/>
    <w:rsid w:val="00752570"/>
    <w:rsid w:val="0077241F"/>
    <w:rsid w:val="00783EBC"/>
    <w:rsid w:val="00792DA4"/>
    <w:rsid w:val="007A3AA1"/>
    <w:rsid w:val="007A3AA8"/>
    <w:rsid w:val="007A7262"/>
    <w:rsid w:val="007D315C"/>
    <w:rsid w:val="007D4369"/>
    <w:rsid w:val="007F2D2C"/>
    <w:rsid w:val="007F2E90"/>
    <w:rsid w:val="00841DB5"/>
    <w:rsid w:val="008472EF"/>
    <w:rsid w:val="008879E3"/>
    <w:rsid w:val="008B4F6A"/>
    <w:rsid w:val="008C306E"/>
    <w:rsid w:val="009271AF"/>
    <w:rsid w:val="00930B82"/>
    <w:rsid w:val="009459F2"/>
    <w:rsid w:val="00955FFE"/>
    <w:rsid w:val="009712C0"/>
    <w:rsid w:val="009F27CA"/>
    <w:rsid w:val="00A076B5"/>
    <w:rsid w:val="00A11645"/>
    <w:rsid w:val="00A152A3"/>
    <w:rsid w:val="00A40D80"/>
    <w:rsid w:val="00A51959"/>
    <w:rsid w:val="00A64F6D"/>
    <w:rsid w:val="00A942A8"/>
    <w:rsid w:val="00AA2E4A"/>
    <w:rsid w:val="00AA3F27"/>
    <w:rsid w:val="00AE5295"/>
    <w:rsid w:val="00B404F1"/>
    <w:rsid w:val="00B83B09"/>
    <w:rsid w:val="00B92398"/>
    <w:rsid w:val="00B931D2"/>
    <w:rsid w:val="00BB7E0C"/>
    <w:rsid w:val="00C05E52"/>
    <w:rsid w:val="00C14E0D"/>
    <w:rsid w:val="00C15536"/>
    <w:rsid w:val="00C22F27"/>
    <w:rsid w:val="00C337FD"/>
    <w:rsid w:val="00C62871"/>
    <w:rsid w:val="00C62C8C"/>
    <w:rsid w:val="00C62E87"/>
    <w:rsid w:val="00C85800"/>
    <w:rsid w:val="00C91E40"/>
    <w:rsid w:val="00CA4DBD"/>
    <w:rsid w:val="00CE465E"/>
    <w:rsid w:val="00CF3C13"/>
    <w:rsid w:val="00D114A2"/>
    <w:rsid w:val="00D42A38"/>
    <w:rsid w:val="00D45100"/>
    <w:rsid w:val="00D50870"/>
    <w:rsid w:val="00D902D9"/>
    <w:rsid w:val="00DB4D2F"/>
    <w:rsid w:val="00DB5DEA"/>
    <w:rsid w:val="00E14A12"/>
    <w:rsid w:val="00E33590"/>
    <w:rsid w:val="00E40879"/>
    <w:rsid w:val="00E93A45"/>
    <w:rsid w:val="00ED181E"/>
    <w:rsid w:val="00EE72FC"/>
    <w:rsid w:val="00EF5D7A"/>
    <w:rsid w:val="00F0333D"/>
    <w:rsid w:val="00F047B5"/>
    <w:rsid w:val="00F30C63"/>
    <w:rsid w:val="00F77928"/>
    <w:rsid w:val="00FD7E39"/>
    <w:rsid w:val="00FE7FE1"/>
    <w:rsid w:val="768A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71D66"/>
  <w15:docId w15:val="{6ADCFEDD-92CB-4172-83D4-A43F2356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jc w:val="both"/>
    </w:pPr>
    <w:rPr>
      <w:color w:val="000000" w:themeColor="text1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</w:rPr>
  </w:style>
  <w:style w:type="table" w:styleId="TableGrid">
    <w:name w:val="Table Grid"/>
    <w:basedOn w:val="TableNormal"/>
    <w:uiPriority w:val="39"/>
    <w:qFormat/>
    <w:rPr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2</Words>
  <Characters>7883</Characters>
  <Application>Microsoft Office Word</Application>
  <DocSecurity>0</DocSecurity>
  <Lines>65</Lines>
  <Paragraphs>18</Paragraphs>
  <ScaleCrop>false</ScaleCrop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ng Ren</dc:creator>
  <cp:lastModifiedBy>Lorn Fraser</cp:lastModifiedBy>
  <cp:revision>2</cp:revision>
  <dcterms:created xsi:type="dcterms:W3CDTF">2022-08-05T09:26:00Z</dcterms:created>
  <dcterms:modified xsi:type="dcterms:W3CDTF">2022-08-05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775A965AD91488DA44C9FEA264C1031</vt:lpwstr>
  </property>
</Properties>
</file>